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BE25A" w14:textId="77777777" w:rsidR="008042E5" w:rsidRPr="00F6402E" w:rsidRDefault="008042E5" w:rsidP="008042E5"/>
    <w:tbl>
      <w:tblPr>
        <w:tblW w:w="9340" w:type="dxa"/>
        <w:tblLook w:val="04A0" w:firstRow="1" w:lastRow="0" w:firstColumn="1" w:lastColumn="0" w:noHBand="0" w:noVBand="1"/>
      </w:tblPr>
      <w:tblGrid>
        <w:gridCol w:w="2522"/>
        <w:gridCol w:w="1291"/>
        <w:gridCol w:w="1450"/>
        <w:gridCol w:w="1481"/>
        <w:gridCol w:w="1481"/>
        <w:gridCol w:w="1116"/>
      </w:tblGrid>
      <w:tr w:rsidR="008042E5" w:rsidRPr="005A3D28" w14:paraId="1BF01D1A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6525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Unconditional Interaction </w:t>
            </w:r>
          </w:p>
        </w:tc>
      </w:tr>
      <w:tr w:rsidR="008042E5" w:rsidRPr="005A3D28" w14:paraId="1614B151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92E0F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Perceived ease of us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D775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R2-chng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6D75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  <w:r w:rsidRPr="005A3D28">
              <w:rPr>
                <w:color w:val="000000"/>
              </w:rPr>
              <w:t>F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0610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 w:rsidRPr="005A3D28">
              <w:rPr>
                <w:color w:val="000000"/>
              </w:rPr>
              <w:t>df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3E26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 w:rsidRPr="005A3D28">
              <w:rPr>
                <w:color w:val="000000"/>
              </w:rPr>
              <w:t>df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0355" w14:textId="77777777" w:rsidR="008042E5" w:rsidRPr="005A3D28" w:rsidRDefault="008042E5" w:rsidP="009A2CF2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       </w:t>
            </w:r>
            <w:r w:rsidRPr="005A3D28">
              <w:rPr>
                <w:i/>
                <w:iCs/>
                <w:color w:val="000000"/>
              </w:rPr>
              <w:t>P</w:t>
            </w:r>
          </w:p>
        </w:tc>
      </w:tr>
      <w:tr w:rsidR="008042E5" w:rsidRPr="005A3D28" w14:paraId="722EA1CE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374F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Environment x COV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A518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0.00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69ED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9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8BA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0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73DB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190.00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86A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5324</w:t>
            </w:r>
          </w:p>
        </w:tc>
      </w:tr>
      <w:tr w:rsidR="008042E5" w:rsidRPr="005A3D28" w14:paraId="2F7ABE6A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5B71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Unconditional Interaction </w:t>
            </w:r>
          </w:p>
        </w:tc>
      </w:tr>
      <w:tr w:rsidR="008042E5" w:rsidRPr="005A3D28" w14:paraId="1C00A577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C37A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Perceived usefulnes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2D711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R2-chng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8668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 w:rsidRPr="005A3D28">
              <w:rPr>
                <w:color w:val="000000"/>
              </w:rPr>
              <w:t>F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3ED1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 w:rsidRPr="005A3D28">
              <w:rPr>
                <w:color w:val="000000"/>
              </w:rPr>
              <w:t>df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954A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 w:rsidRPr="005A3D28">
              <w:rPr>
                <w:color w:val="000000"/>
              </w:rPr>
              <w:t>df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2F04" w14:textId="77777777" w:rsidR="008042E5" w:rsidRPr="005A3D28" w:rsidRDefault="008042E5" w:rsidP="009A2CF2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       </w:t>
            </w:r>
            <w:r w:rsidRPr="005A3D28">
              <w:rPr>
                <w:i/>
                <w:iCs/>
                <w:color w:val="000000"/>
              </w:rPr>
              <w:t>P</w:t>
            </w:r>
          </w:p>
        </w:tc>
      </w:tr>
      <w:tr w:rsidR="008042E5" w:rsidRPr="005A3D28" w14:paraId="6C7CF698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8731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Environment x  COV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4F26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.02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314E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5.557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68A1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0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ECE3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189.00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98CF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</w:t>
            </w:r>
            <w:r w:rsidRPr="005A3D28">
              <w:rPr>
                <w:color w:val="000000" w:themeColor="text1"/>
              </w:rPr>
              <w:t>.0194</w:t>
            </w:r>
          </w:p>
        </w:tc>
      </w:tr>
      <w:tr w:rsidR="008042E5" w:rsidRPr="005A3D28" w14:paraId="3B6AEB25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D044E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Conditional effects</w:t>
            </w:r>
          </w:p>
        </w:tc>
      </w:tr>
      <w:tr w:rsidR="008042E5" w:rsidRPr="005A3D28" w14:paraId="7E5FC184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B6DF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Perceived usefulnes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46FB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  <w:r>
              <w:rPr>
                <w:color w:val="000000"/>
              </w:rPr>
              <w:t xml:space="preserve">      </w:t>
            </w:r>
            <w:r w:rsidRPr="005A3D28">
              <w:rPr>
                <w:color w:val="000000"/>
              </w:rPr>
              <w:t>Effec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C6F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  <w:r>
              <w:rPr>
                <w:color w:val="000000"/>
              </w:rPr>
              <w:t xml:space="preserve">        </w:t>
            </w:r>
            <w:r w:rsidRPr="005A3D28">
              <w:rPr>
                <w:color w:val="000000"/>
              </w:rPr>
              <w:t>se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3CB6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5A3D28">
              <w:rPr>
                <w:color w:val="000000"/>
              </w:rPr>
              <w:t>LLCI      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EE81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Pr="005A3D28">
              <w:rPr>
                <w:color w:val="000000"/>
              </w:rPr>
              <w:t>ULC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7A348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02DCB149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E648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1F6A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7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BF56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25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7C35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-.077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BB4C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417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155E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60FC77A6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F3FE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3324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22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AAB7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19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28FD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45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4B26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1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D775" w14:textId="77777777" w:rsidR="008042E5" w:rsidRPr="005A3D28" w:rsidRDefault="008042E5" w:rsidP="009A2CF2">
            <w:pPr>
              <w:rPr>
                <w:color w:val="000000"/>
              </w:rPr>
            </w:pPr>
          </w:p>
        </w:tc>
      </w:tr>
      <w:tr w:rsidR="008042E5" w:rsidRPr="005A3D28" w14:paraId="645D7F46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F478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Unconditional Interaction </w:t>
            </w:r>
          </w:p>
        </w:tc>
      </w:tr>
      <w:tr w:rsidR="008042E5" w:rsidRPr="005A3D28" w14:paraId="51FECBC1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9EE8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tention to us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1B80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R2-chng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C2A9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</w:t>
            </w:r>
            <w:r w:rsidRPr="005A3D28">
              <w:rPr>
                <w:color w:val="000000"/>
              </w:rPr>
              <w:t>F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99F8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  <w:r w:rsidRPr="005A3D28">
              <w:rPr>
                <w:color w:val="000000"/>
              </w:rPr>
              <w:t>df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B15D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 w:rsidRPr="005A3D28">
              <w:rPr>
                <w:color w:val="000000"/>
              </w:rPr>
              <w:t>df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F068" w14:textId="77777777" w:rsidR="008042E5" w:rsidRPr="005A3D28" w:rsidRDefault="008042E5" w:rsidP="009A2CF2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       </w:t>
            </w:r>
            <w:r w:rsidRPr="005A3D28">
              <w:rPr>
                <w:i/>
                <w:iCs/>
                <w:color w:val="000000"/>
              </w:rPr>
              <w:t>P</w:t>
            </w:r>
          </w:p>
        </w:tc>
      </w:tr>
      <w:tr w:rsidR="008042E5" w:rsidRPr="005A3D28" w14:paraId="20A91208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C43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Environment x  COV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E551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.0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192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5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1CD8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0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6F1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188.00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9D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8203</w:t>
            </w:r>
          </w:p>
        </w:tc>
      </w:tr>
      <w:tr w:rsidR="008042E5" w:rsidRPr="005A3D28" w14:paraId="644F7188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5703C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Direct and Indirect Effects</w:t>
            </w:r>
          </w:p>
        </w:tc>
      </w:tr>
      <w:tr w:rsidR="008042E5" w:rsidRPr="005A3D28" w14:paraId="1DE25D1C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009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Conditional direct effects of X on Y</w:t>
            </w:r>
          </w:p>
        </w:tc>
      </w:tr>
      <w:tr w:rsidR="008042E5" w:rsidRPr="005A3D28" w14:paraId="6BC10738" w14:textId="77777777" w:rsidTr="009A2CF2">
        <w:trPr>
          <w:trHeight w:val="320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CDF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COV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71EA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  <w:r>
              <w:rPr>
                <w:color w:val="000000"/>
              </w:rPr>
              <w:t xml:space="preserve">      </w:t>
            </w:r>
            <w:r w:rsidRPr="005A3D28">
              <w:rPr>
                <w:color w:val="000000"/>
              </w:rPr>
              <w:t>Effect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218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  <w:r>
              <w:rPr>
                <w:color w:val="000000"/>
              </w:rPr>
              <w:t xml:space="preserve">        </w:t>
            </w:r>
            <w:r w:rsidRPr="005A3D28">
              <w:rPr>
                <w:color w:val="000000"/>
              </w:rPr>
              <w:t>se 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149AD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5A3D28">
              <w:rPr>
                <w:color w:val="000000"/>
              </w:rPr>
              <w:t>LLCI       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3656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Pr="005A3D28">
              <w:rPr>
                <w:color w:val="000000"/>
              </w:rPr>
              <w:t>ULCI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3577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0EC40983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EEC3F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254B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157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5AA7A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03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9EA74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-.361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3FB3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46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B4E1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5CB74007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D9E1D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88DD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126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6751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98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70E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-.320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95BA7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68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EF70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55FA28EF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2A0D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Conditional indirect effects of X on Y:  Environment</w:t>
            </w:r>
            <w:r w:rsidRPr="005A3D28">
              <w:rPr>
                <w:color w:val="000000"/>
              </w:rPr>
              <w:t xml:space="preserve"> </w:t>
            </w:r>
            <w:r w:rsidRPr="005A3D28">
              <w:rPr>
                <w:b/>
                <w:bCs/>
                <w:color w:val="000000"/>
              </w:rPr>
              <w:t xml:space="preserve"> -&gt;    PEoU        -&gt;    IU</w:t>
            </w:r>
          </w:p>
        </w:tc>
      </w:tr>
      <w:tr w:rsidR="008042E5" w:rsidRPr="005A3D28" w14:paraId="27D6030C" w14:textId="77777777" w:rsidTr="009A2CF2">
        <w:trPr>
          <w:trHeight w:val="320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14E8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COV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C552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Pr="005A3D28">
              <w:rPr>
                <w:color w:val="000000"/>
              </w:rPr>
              <w:t>Effect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B5D4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5A3D28">
              <w:rPr>
                <w:color w:val="000000"/>
              </w:rPr>
              <w:t>BootS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5418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5A3D28">
              <w:rPr>
                <w:color w:val="000000"/>
              </w:rPr>
              <w:t>BootLL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6DA88" w14:textId="77777777" w:rsidR="008042E5" w:rsidRPr="005A3D28" w:rsidRDefault="008042E5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5A3D28">
              <w:rPr>
                <w:color w:val="000000"/>
              </w:rPr>
              <w:t>BootULCI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8DFE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68A1E6B2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988F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7E71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38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7C6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25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F9271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-.002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1E6E6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09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C3F9" w14:textId="77777777" w:rsidR="008042E5" w:rsidRPr="005A3D28" w:rsidRDefault="008042E5" w:rsidP="009A2CF2">
            <w:pPr>
              <w:rPr>
                <w:color w:val="000000"/>
              </w:rPr>
            </w:pPr>
          </w:p>
        </w:tc>
      </w:tr>
      <w:tr w:rsidR="008042E5" w:rsidRPr="005A3D28" w14:paraId="2AA17CF8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C203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D65D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2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B6A1B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24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249BF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-.011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43093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083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7D74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1CF08356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07EB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dex of moderated mediation (difference between conditional indirect effects)</w:t>
            </w:r>
          </w:p>
        </w:tc>
      </w:tr>
      <w:tr w:rsidR="008042E5" w:rsidRPr="005A3D28" w14:paraId="628D655D" w14:textId="77777777" w:rsidTr="009A2CF2">
        <w:trPr>
          <w:trHeight w:val="320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403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Index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BBD9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BootS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7556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LL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64247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UL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760F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F63E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359428CB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68D81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-.014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F7D36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27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30F3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070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93D3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38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8CC4F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D78E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3217181A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D528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direct Effect:  Environment</w:t>
            </w:r>
            <w:r w:rsidRPr="005A3D28">
              <w:rPr>
                <w:color w:val="000000"/>
              </w:rPr>
              <w:t xml:space="preserve"> </w:t>
            </w:r>
            <w:r w:rsidRPr="005A3D28">
              <w:rPr>
                <w:b/>
                <w:bCs/>
                <w:color w:val="000000"/>
              </w:rPr>
              <w:t xml:space="preserve">  -&gt;    PU          -&gt;    IU</w:t>
            </w:r>
          </w:p>
        </w:tc>
      </w:tr>
      <w:tr w:rsidR="008042E5" w:rsidRPr="005A3D28" w14:paraId="4622B33B" w14:textId="77777777" w:rsidTr="009A2CF2">
        <w:trPr>
          <w:trHeight w:val="320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47C9B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COV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1403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Effect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786D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BootS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D66D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LL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CB91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ULCI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6DD0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7A437DA1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C336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D438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98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4DE0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66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94293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-.04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BDB9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22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1E26" w14:textId="77777777" w:rsidR="008042E5" w:rsidRPr="005A3D28" w:rsidRDefault="008042E5" w:rsidP="009A2CF2">
            <w:pPr>
              <w:rPr>
                <w:color w:val="000000"/>
              </w:rPr>
            </w:pPr>
          </w:p>
        </w:tc>
      </w:tr>
      <w:tr w:rsidR="008042E5" w:rsidRPr="005A3D28" w14:paraId="1E5181B4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8400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A6E1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128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C607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79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CE8A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2936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4F5D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24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645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179CA154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98EE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dex of moderated mediation (difference between conditional indirect effects)</w:t>
            </w:r>
          </w:p>
        </w:tc>
      </w:tr>
      <w:tr w:rsidR="008042E5" w:rsidRPr="005A3D28" w14:paraId="48B4743F" w14:textId="77777777" w:rsidTr="009A2CF2">
        <w:trPr>
          <w:trHeight w:val="320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D633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Index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55B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BootS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482E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LL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079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UL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3EF0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6C87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78AC2D57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82CE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-.226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0496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00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A99C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426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AB94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021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0170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1A21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3F5F9C88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5C25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direct Effect:  Environment</w:t>
            </w:r>
            <w:r w:rsidRPr="005A3D28">
              <w:rPr>
                <w:color w:val="000000"/>
              </w:rPr>
              <w:t xml:space="preserve"> </w:t>
            </w:r>
            <w:r w:rsidRPr="005A3D28">
              <w:rPr>
                <w:b/>
                <w:bCs/>
                <w:color w:val="000000"/>
              </w:rPr>
              <w:t xml:space="preserve">  -&gt;    PEoU        -&gt;    PU          -&gt;    IU</w:t>
            </w:r>
          </w:p>
        </w:tc>
      </w:tr>
      <w:tr w:rsidR="008042E5" w:rsidRPr="005A3D28" w14:paraId="2BFDF43A" w14:textId="77777777" w:rsidTr="009A2CF2">
        <w:trPr>
          <w:trHeight w:val="320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4E3E0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COV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E1C4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Effect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EA6E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BootS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49B6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LL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BD75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ULCI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2128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5384535C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227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47C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75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BCF8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34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2C7F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01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B2AB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14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1C3E" w14:textId="77777777" w:rsidR="008042E5" w:rsidRPr="005A3D28" w:rsidRDefault="008042E5" w:rsidP="009A2CF2">
            <w:pPr>
              <w:rPr>
                <w:color w:val="000000"/>
              </w:rPr>
            </w:pPr>
          </w:p>
        </w:tc>
      </w:tr>
      <w:tr w:rsidR="008042E5" w:rsidRPr="005A3D28" w14:paraId="44D0E6D9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CC4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DA86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46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FD86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36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FC63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-.0185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F1B6F" w14:textId="77777777" w:rsidR="008042E5" w:rsidRPr="005A3D28" w:rsidRDefault="008042E5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126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5760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152B7458" w14:textId="77777777" w:rsidTr="009A2CF2">
        <w:trPr>
          <w:trHeight w:val="320"/>
        </w:trPr>
        <w:tc>
          <w:tcPr>
            <w:tcW w:w="9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F1B" w14:textId="77777777" w:rsidR="008042E5" w:rsidRPr="005A3D28" w:rsidRDefault="008042E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dex of moderated mediation (difference between conditional indirect effects)</w:t>
            </w:r>
          </w:p>
        </w:tc>
      </w:tr>
      <w:tr w:rsidR="008042E5" w:rsidRPr="005A3D28" w14:paraId="79158EDC" w14:textId="77777777" w:rsidTr="009A2CF2">
        <w:trPr>
          <w:trHeight w:val="320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B1D06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Index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4CD8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BootS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1AFE5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LL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5AB39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UL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68B0A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D69A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8042E5" w:rsidRPr="005A3D28" w14:paraId="60978F94" w14:textId="77777777" w:rsidTr="009A2CF2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6819C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-.029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28E5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46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B042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-.116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EB05C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66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B834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6340" w14:textId="77777777" w:rsidR="008042E5" w:rsidRPr="005A3D28" w:rsidRDefault="008042E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</w:tbl>
    <w:p w14:paraId="316BFEF4" w14:textId="77777777" w:rsidR="009C1A81" w:rsidRDefault="009C1A81"/>
    <w:sectPr w:rsidR="009C1A81" w:rsidSect="00C4300C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C32A3" w14:textId="77777777" w:rsidR="007E136E" w:rsidRDefault="007E136E" w:rsidP="00151C98">
      <w:r>
        <w:separator/>
      </w:r>
    </w:p>
  </w:endnote>
  <w:endnote w:type="continuationSeparator" w:id="0">
    <w:p w14:paraId="41650039" w14:textId="77777777" w:rsidR="007E136E" w:rsidRDefault="007E136E" w:rsidP="00151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88B4E" w14:textId="77777777" w:rsidR="007E136E" w:rsidRDefault="007E136E" w:rsidP="00151C98">
      <w:r>
        <w:separator/>
      </w:r>
    </w:p>
  </w:footnote>
  <w:footnote w:type="continuationSeparator" w:id="0">
    <w:p w14:paraId="5FF5D2E4" w14:textId="77777777" w:rsidR="007E136E" w:rsidRDefault="007E136E" w:rsidP="00151C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8ECED" w14:textId="61D7FCC3" w:rsidR="00151C98" w:rsidRPr="00151C98" w:rsidRDefault="00151C98">
    <w:pPr>
      <w:pStyle w:val="Header"/>
      <w:rPr>
        <w:lang w:val="en-CA"/>
      </w:rPr>
    </w:pPr>
    <w:r>
      <w:rPr>
        <w:lang w:val="en-CA"/>
      </w:rPr>
      <w:t>Multimedia Appendix 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2E5"/>
    <w:rsid w:val="00132585"/>
    <w:rsid w:val="00151C98"/>
    <w:rsid w:val="00230EC7"/>
    <w:rsid w:val="00397F2A"/>
    <w:rsid w:val="003E02D6"/>
    <w:rsid w:val="00405239"/>
    <w:rsid w:val="004773DE"/>
    <w:rsid w:val="004C3923"/>
    <w:rsid w:val="004E54D3"/>
    <w:rsid w:val="004F121E"/>
    <w:rsid w:val="005A57FE"/>
    <w:rsid w:val="005F1DCF"/>
    <w:rsid w:val="00606CAD"/>
    <w:rsid w:val="006B3D12"/>
    <w:rsid w:val="0075047B"/>
    <w:rsid w:val="007C6CD4"/>
    <w:rsid w:val="007E136E"/>
    <w:rsid w:val="008042E5"/>
    <w:rsid w:val="008F7378"/>
    <w:rsid w:val="00915E1C"/>
    <w:rsid w:val="00924F6D"/>
    <w:rsid w:val="00982B93"/>
    <w:rsid w:val="009C1A81"/>
    <w:rsid w:val="009E2526"/>
    <w:rsid w:val="00A32515"/>
    <w:rsid w:val="00A6561E"/>
    <w:rsid w:val="00A8285C"/>
    <w:rsid w:val="00B165F6"/>
    <w:rsid w:val="00C4300C"/>
    <w:rsid w:val="00C714AD"/>
    <w:rsid w:val="00DC5E61"/>
    <w:rsid w:val="00DD49DC"/>
    <w:rsid w:val="00EB0BCC"/>
    <w:rsid w:val="00F9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C90FD"/>
  <w15:chartTrackingRefBased/>
  <w15:docId w15:val="{14162DDB-528E-A041-8D8B-BEA679BA9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2E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1C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C9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1C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C9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Vaidhyam</dc:creator>
  <cp:keywords/>
  <dc:description/>
  <cp:lastModifiedBy>Isabel Ottoni</cp:lastModifiedBy>
  <cp:revision>2</cp:revision>
  <dcterms:created xsi:type="dcterms:W3CDTF">2023-11-01T15:48:00Z</dcterms:created>
  <dcterms:modified xsi:type="dcterms:W3CDTF">2023-11-01T15:48:00Z</dcterms:modified>
</cp:coreProperties>
</file>